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RBody"/>
        <w:spacing w:lineRule="auto" w:line="240" w:before="0" w:after="0"/>
        <w:rPr/>
      </w:pPr>
      <w:r>
        <w:rPr>
          <w:b/>
          <w:lang w:val="en-US"/>
        </w:rPr>
        <w:t>Additional file</w:t>
      </w:r>
      <w:r>
        <w:rPr/>
        <w:t xml:space="preserve"> 1. HCPCS, CPT-4, and ICD-9-CM Codes for Identifying Surgical, Radiation and Chemotherapy Procedures</w:t>
      </w:r>
    </w:p>
    <w:tbl>
      <w:tblPr>
        <w:tblW w:w="99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8303"/>
      </w:tblGrid>
      <w:tr>
        <w:trPr>
          <w:trHeight w:val="255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urge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83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CPCS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7413, D7414, D7415, D7440, D7441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PT-4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1640-11646, 12001-14350, 15002-17315, 31365, 31368, 31390, 31395, 40800-408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41000-41599, 41823, 41825, 41826, 41827, 41828, 41830, 41850, 42000-42299, 42300-42699, 42700-42999, 43020-43135, 60254, 691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558" w:hRule="atLeast"/>
        </w:trPr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CD-9-CM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4, 18.31, 24.31, 24.4, 24.5, 25.2, 25.3, 25.4, 27.31, 27.32, 27.42, 27.43, 27.49, 27.92, 28.2, 29.33, 29.39, 30.4, 40.40, 40.41, 40.42, 63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2" w:hRule="atLeast"/>
        </w:trPr>
        <w:tc>
          <w:tcPr>
            <w:tcW w:w="1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adiation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PT-4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261-777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CD-9-CM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2.2X,92.30, 92.31, 92.32, 92.33, 92.39, 92.41, 99.8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423" w:hRule="atLeast"/>
        </w:trPr>
        <w:tc>
          <w:tcPr>
            <w:tcW w:w="1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hemotherapy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PT-4</w:t>
            </w:r>
          </w:p>
        </w:tc>
        <w:tc>
          <w:tcPr>
            <w:tcW w:w="8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6401, 96402, 96405, 96406, 96409, 96411, 96413, 96415-96417, 96420, 96422, 96423, 96425, 96440, 96445, 96450, 96521-96523, 96542, 96549, 99601, 996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CD-9-CM</w:t>
            </w:r>
          </w:p>
        </w:tc>
        <w:tc>
          <w:tcPr>
            <w:tcW w:w="8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.25, 99.28</w:t>
            </w:r>
          </w:p>
        </w:tc>
      </w:tr>
    </w:tbl>
    <w:p>
      <w:pPr>
        <w:pStyle w:val="TRBody"/>
        <w:spacing w:lineRule="auto" w:line="240" w:before="0" w:after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RBodyChar">
    <w:name w:val="TR_Body Char"/>
    <w:qFormat/>
    <w:rPr>
      <w:rFonts w:ascii="Arial" w:hAnsi="Arial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RBody">
    <w:name w:val="TR_Body"/>
    <w:basedOn w:val="Normal"/>
    <w:qFormat/>
    <w:pPr>
      <w:spacing w:lineRule="exact" w:line="264" w:before="0" w:after="264"/>
    </w:pPr>
    <w:rPr>
      <w:rFonts w:ascii="Arial" w:hAnsi="Arial" w:eastAsia="Times New Roman" w:cs="Arial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0:58:00Z</dcterms:created>
  <dc:creator>Ginger Carls</dc:creator>
  <dc:description/>
  <dc:language>en-US</dc:language>
  <cp:lastModifiedBy>Somoza, Jesun</cp:lastModifiedBy>
  <dcterms:modified xsi:type="dcterms:W3CDTF">2012-08-23T20:58:00Z</dcterms:modified>
  <cp:revision>2</cp:revision>
  <dc:subject/>
  <dc:title/>
</cp:coreProperties>
</file>